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15C9" w14:textId="77777777" w:rsidR="00274E8B" w:rsidRPr="00274E8B" w:rsidRDefault="00E3041C" w:rsidP="00274E8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A484D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74E8B" w:rsidRPr="00274E8B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274E8B" w:rsidRPr="00274E8B">
        <w:rPr>
          <w:rFonts w:ascii="Times New Roman" w:hAnsi="Times New Roman"/>
          <w:b/>
          <w:sz w:val="24"/>
          <w:szCs w:val="24"/>
        </w:rPr>
        <w:t>Gene expression of sortase A-mediated surface-anchored proteins containing LPXTG (or LPXTA) motif in C-</w:t>
      </w:r>
      <w:proofErr w:type="gramStart"/>
      <w:r w:rsidR="00274E8B" w:rsidRPr="00274E8B">
        <w:rPr>
          <w:rFonts w:ascii="Times New Roman" w:hAnsi="Times New Roman"/>
          <w:b/>
          <w:sz w:val="24"/>
          <w:szCs w:val="24"/>
        </w:rPr>
        <w:t>terminal</w:t>
      </w:r>
      <w:proofErr w:type="gramEnd"/>
    </w:p>
    <w:tbl>
      <w:tblPr>
        <w:tblStyle w:val="a3"/>
        <w:tblpPr w:leftFromText="142" w:rightFromText="142" w:vertAnchor="text" w:horzAnchor="margin" w:tblpY="-26"/>
        <w:tblW w:w="5000" w:type="pct"/>
        <w:tblBorders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78"/>
        <w:gridCol w:w="1367"/>
        <w:gridCol w:w="3110"/>
        <w:gridCol w:w="1303"/>
        <w:gridCol w:w="724"/>
        <w:gridCol w:w="722"/>
        <w:gridCol w:w="722"/>
      </w:tblGrid>
      <w:tr w:rsidR="00274E8B" w:rsidRPr="002C5A2C" w14:paraId="73CFD209" w14:textId="77777777" w:rsidTr="00274E8B">
        <w:trPr>
          <w:trHeight w:val="340"/>
        </w:trPr>
        <w:tc>
          <w:tcPr>
            <w:tcW w:w="5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18683AE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684E1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Gene locus</w:t>
            </w:r>
          </w:p>
        </w:tc>
        <w:tc>
          <w:tcPr>
            <w:tcW w:w="17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4627A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escriptions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29D07" w14:textId="77777777" w:rsidR="00274E8B" w:rsidRDefault="00274E8B" w:rsidP="00274E8B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ignal </w:t>
            </w:r>
          </w:p>
          <w:p w14:paraId="75DEE84C" w14:textId="77777777" w:rsidR="00274E8B" w:rsidRDefault="00274E8B" w:rsidP="00274E8B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eptide </w:t>
            </w:r>
          </w:p>
          <w:p w14:paraId="0382B089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BB343D" w14:textId="77777777" w:rsidR="00274E8B" w:rsidRPr="007A2D6A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A2D6A">
              <w:rPr>
                <w:rFonts w:ascii="Times New Roman" w:hAnsi="Times New Roman"/>
                <w:b/>
                <w:bCs/>
                <w:sz w:val="16"/>
                <w:szCs w:val="16"/>
              </w:rPr>
              <w:t>Log</w:t>
            </w:r>
            <w:r w:rsidRPr="007A2D6A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2</w:t>
            </w:r>
            <w:r w:rsidRPr="007A2D6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Fold changes)</w:t>
            </w:r>
          </w:p>
        </w:tc>
      </w:tr>
      <w:tr w:rsidR="00274E8B" w:rsidRPr="002C5A2C" w14:paraId="4ECE4792" w14:textId="77777777" w:rsidTr="00274E8B">
        <w:trPr>
          <w:trHeight w:val="340"/>
        </w:trPr>
        <w:tc>
          <w:tcPr>
            <w:tcW w:w="59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6B9A739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0E43D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0CA49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08FD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ED423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="001E5F76">
              <w:rPr>
                <w:rFonts w:ascii="Times New Roman" w:hAnsi="Times New Roman"/>
                <w:b/>
                <w:bCs/>
                <w:sz w:val="16"/>
                <w:szCs w:val="16"/>
              </w:rPr>
              <w:t>hp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1D10DD" w14:textId="77777777" w:rsidR="00274E8B" w:rsidRPr="002C5A2C" w:rsidRDefault="00274E8B" w:rsidP="001E5F7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hp</w:t>
            </w:r>
            <w:r w:rsidR="001E5F76">
              <w:rPr>
                <w:rFonts w:ascii="Times New Roman" w:hAnsi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1CD96F" w14:textId="77777777" w:rsidR="00274E8B" w:rsidRPr="002C5A2C" w:rsidRDefault="00274E8B" w:rsidP="001E5F76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2C5A2C">
              <w:rPr>
                <w:rFonts w:ascii="Times New Roman" w:hAnsi="Times New Roman"/>
                <w:b/>
                <w:bCs/>
                <w:sz w:val="16"/>
                <w:szCs w:val="16"/>
              </w:rPr>
              <w:t>hp</w:t>
            </w:r>
            <w:r w:rsidR="001E5F76">
              <w:rPr>
                <w:rFonts w:ascii="Times New Roman" w:hAnsi="Times New Roman"/>
                <w:b/>
                <w:bCs/>
                <w:sz w:val="16"/>
                <w:szCs w:val="16"/>
              </w:rPr>
              <w:t>e</w:t>
            </w:r>
          </w:p>
        </w:tc>
      </w:tr>
      <w:tr w:rsidR="00274E8B" w:rsidRPr="002C5A2C" w14:paraId="31713997" w14:textId="77777777" w:rsidTr="00274E8B">
        <w:trPr>
          <w:trHeight w:val="340"/>
        </w:trPr>
        <w:tc>
          <w:tcPr>
            <w:tcW w:w="597" w:type="pct"/>
            <w:tcBorders>
              <w:top w:val="single" w:sz="4" w:space="0" w:color="auto"/>
              <w:left w:val="nil"/>
            </w:tcBorders>
            <w:vAlign w:val="center"/>
          </w:tcPr>
          <w:p w14:paraId="5A9C9A7B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44DF56D8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0144</w:t>
            </w:r>
          </w:p>
        </w:tc>
        <w:tc>
          <w:tcPr>
            <w:tcW w:w="1723" w:type="pct"/>
            <w:tcBorders>
              <w:top w:val="single" w:sz="4" w:space="0" w:color="auto"/>
            </w:tcBorders>
            <w:vAlign w:val="center"/>
          </w:tcPr>
          <w:p w14:paraId="47138777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5340C8C1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7627CDC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85D0194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00" w:type="pct"/>
            <w:tcBorders>
              <w:top w:val="single" w:sz="4" w:space="0" w:color="auto"/>
              <w:right w:val="nil"/>
            </w:tcBorders>
            <w:vAlign w:val="center"/>
          </w:tcPr>
          <w:p w14:paraId="431255C5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.24</w:t>
            </w:r>
          </w:p>
        </w:tc>
      </w:tr>
      <w:tr w:rsidR="00274E8B" w:rsidRPr="002C5A2C" w14:paraId="67BE563A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5FBB1338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KEX1</w:t>
            </w:r>
          </w:p>
        </w:tc>
        <w:tc>
          <w:tcPr>
            <w:tcW w:w="757" w:type="pct"/>
            <w:vAlign w:val="center"/>
          </w:tcPr>
          <w:p w14:paraId="26DD427B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0154</w:t>
            </w:r>
          </w:p>
        </w:tc>
        <w:tc>
          <w:tcPr>
            <w:tcW w:w="1723" w:type="pct"/>
            <w:vAlign w:val="center"/>
          </w:tcPr>
          <w:p w14:paraId="114C3B2F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 xml:space="preserve">Pheromone-processing carboxypeptidase </w:t>
            </w:r>
          </w:p>
        </w:tc>
        <w:tc>
          <w:tcPr>
            <w:tcW w:w="722" w:type="pct"/>
            <w:vAlign w:val="center"/>
          </w:tcPr>
          <w:p w14:paraId="34872D07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40D72CCD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vAlign w:val="center"/>
          </w:tcPr>
          <w:p w14:paraId="19DE8459" w14:textId="31F7868A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088815F0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0BD45BE9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0BFED833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4AB8C9EF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PSF3K_</w:t>
            </w:r>
            <w:r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hint="eastAsia"/>
                <w:sz w:val="16"/>
                <w:szCs w:val="16"/>
              </w:rPr>
              <w:t>379</w:t>
            </w:r>
          </w:p>
        </w:tc>
        <w:tc>
          <w:tcPr>
            <w:tcW w:w="1723" w:type="pct"/>
            <w:vAlign w:val="center"/>
          </w:tcPr>
          <w:p w14:paraId="2E27B283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5a peptidase</w:t>
            </w:r>
          </w:p>
        </w:tc>
        <w:tc>
          <w:tcPr>
            <w:tcW w:w="722" w:type="pct"/>
            <w:vAlign w:val="center"/>
          </w:tcPr>
          <w:p w14:paraId="43F81984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1FF7B333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00" w:type="pct"/>
            <w:vAlign w:val="center"/>
          </w:tcPr>
          <w:p w14:paraId="7CA2619F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7C881681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.14</w:t>
            </w:r>
          </w:p>
        </w:tc>
      </w:tr>
      <w:tr w:rsidR="00274E8B" w:rsidRPr="002C5A2C" w14:paraId="7A73F32E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6CD6B5A9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0404013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0426</w:t>
            </w:r>
          </w:p>
        </w:tc>
        <w:tc>
          <w:tcPr>
            <w:tcW w:w="1723" w:type="pct"/>
            <w:vAlign w:val="center"/>
          </w:tcPr>
          <w:p w14:paraId="28AE84C0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766B">
              <w:rPr>
                <w:rFonts w:ascii="Times New Roman" w:hAnsi="Times New Roman"/>
                <w:sz w:val="16"/>
                <w:szCs w:val="16"/>
              </w:rPr>
              <w:t>Antiphagocytic M protein</w:t>
            </w:r>
          </w:p>
        </w:tc>
        <w:tc>
          <w:tcPr>
            <w:tcW w:w="722" w:type="pct"/>
            <w:vAlign w:val="center"/>
          </w:tcPr>
          <w:p w14:paraId="4A278C52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6A3F061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400" w:type="pct"/>
            <w:vAlign w:val="center"/>
          </w:tcPr>
          <w:p w14:paraId="0ED8CA0B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2DCBB1E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290D19EF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4D4521DF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70315315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0579</w:t>
            </w:r>
          </w:p>
        </w:tc>
        <w:tc>
          <w:tcPr>
            <w:tcW w:w="1723" w:type="pct"/>
            <w:vAlign w:val="center"/>
          </w:tcPr>
          <w:p w14:paraId="2F4D3C20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722" w:type="pct"/>
            <w:vAlign w:val="center"/>
          </w:tcPr>
          <w:p w14:paraId="410855E4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77D3E37E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00" w:type="pct"/>
            <w:vAlign w:val="center"/>
          </w:tcPr>
          <w:p w14:paraId="16CB468C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0F5E206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4F40E23A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76A8A07D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3E21E43B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1115</w:t>
            </w:r>
          </w:p>
        </w:tc>
        <w:tc>
          <w:tcPr>
            <w:tcW w:w="1723" w:type="pct"/>
            <w:vAlign w:val="center"/>
          </w:tcPr>
          <w:p w14:paraId="353D78FC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722" w:type="pct"/>
            <w:vAlign w:val="center"/>
          </w:tcPr>
          <w:p w14:paraId="12573550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36A508C4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0" w:type="pct"/>
            <w:vAlign w:val="center"/>
          </w:tcPr>
          <w:p w14:paraId="744E24B6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74E34E54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19DAA51D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0733B2B3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DAN4</w:t>
            </w:r>
          </w:p>
        </w:tc>
        <w:tc>
          <w:tcPr>
            <w:tcW w:w="757" w:type="pct"/>
            <w:vAlign w:val="center"/>
          </w:tcPr>
          <w:p w14:paraId="655B3885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SPSF3K_01126</w:t>
            </w:r>
          </w:p>
        </w:tc>
        <w:tc>
          <w:tcPr>
            <w:tcW w:w="1723" w:type="pct"/>
            <w:vAlign w:val="center"/>
          </w:tcPr>
          <w:p w14:paraId="779428B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Cell wall protein</w:t>
            </w:r>
          </w:p>
        </w:tc>
        <w:tc>
          <w:tcPr>
            <w:tcW w:w="722" w:type="pct"/>
            <w:vAlign w:val="center"/>
          </w:tcPr>
          <w:p w14:paraId="09EA2177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vAlign w:val="center"/>
          </w:tcPr>
          <w:p w14:paraId="76127BD0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400" w:type="pct"/>
            <w:vAlign w:val="center"/>
          </w:tcPr>
          <w:p w14:paraId="3E24D37F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25D28F92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31525A79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73FD118A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4E96CA53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PSF3K_01286</w:t>
            </w:r>
          </w:p>
        </w:tc>
        <w:tc>
          <w:tcPr>
            <w:tcW w:w="1723" w:type="pct"/>
            <w:vAlign w:val="center"/>
          </w:tcPr>
          <w:p w14:paraId="09DCC146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ric acid permease PucK</w:t>
            </w:r>
          </w:p>
        </w:tc>
        <w:tc>
          <w:tcPr>
            <w:tcW w:w="722" w:type="pct"/>
            <w:vAlign w:val="center"/>
          </w:tcPr>
          <w:p w14:paraId="74EF5C37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A</w:t>
            </w:r>
          </w:p>
        </w:tc>
        <w:tc>
          <w:tcPr>
            <w:tcW w:w="401" w:type="pct"/>
            <w:vAlign w:val="center"/>
          </w:tcPr>
          <w:p w14:paraId="1DB19641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400" w:type="pct"/>
            <w:vAlign w:val="center"/>
          </w:tcPr>
          <w:p w14:paraId="40DE0139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1FE1B7BC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274E8B" w:rsidRPr="002C5A2C" w14:paraId="16CF53C2" w14:textId="77777777" w:rsidTr="00274E8B">
        <w:trPr>
          <w:trHeight w:val="340"/>
        </w:trPr>
        <w:tc>
          <w:tcPr>
            <w:tcW w:w="597" w:type="pct"/>
            <w:tcBorders>
              <w:left w:val="nil"/>
            </w:tcBorders>
            <w:vAlign w:val="center"/>
          </w:tcPr>
          <w:p w14:paraId="3F65B01F" w14:textId="77777777" w:rsidR="00274E8B" w:rsidRPr="002C5A2C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vAlign w:val="center"/>
          </w:tcPr>
          <w:p w14:paraId="3B2258C6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PSF3K_01846</w:t>
            </w:r>
          </w:p>
        </w:tc>
        <w:tc>
          <w:tcPr>
            <w:tcW w:w="1723" w:type="pct"/>
            <w:vAlign w:val="center"/>
          </w:tcPr>
          <w:p w14:paraId="2FB470A8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actocepin</w:t>
            </w:r>
          </w:p>
        </w:tc>
        <w:tc>
          <w:tcPr>
            <w:tcW w:w="722" w:type="pct"/>
            <w:vAlign w:val="center"/>
          </w:tcPr>
          <w:p w14:paraId="3852B6DF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A</w:t>
            </w:r>
          </w:p>
        </w:tc>
        <w:tc>
          <w:tcPr>
            <w:tcW w:w="401" w:type="pct"/>
            <w:vAlign w:val="center"/>
          </w:tcPr>
          <w:p w14:paraId="583E5AAF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00" w:type="pct"/>
            <w:vAlign w:val="center"/>
          </w:tcPr>
          <w:p w14:paraId="6B29C4F6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3C7605F5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.47</w:t>
            </w:r>
          </w:p>
        </w:tc>
      </w:tr>
      <w:tr w:rsidR="00274E8B" w:rsidRPr="002C5A2C" w14:paraId="08E7AB3A" w14:textId="77777777" w:rsidTr="00274E8B">
        <w:trPr>
          <w:trHeight w:val="340"/>
        </w:trPr>
        <w:tc>
          <w:tcPr>
            <w:tcW w:w="597" w:type="pct"/>
            <w:tcBorders>
              <w:left w:val="nil"/>
              <w:bottom w:val="single" w:sz="4" w:space="0" w:color="auto"/>
            </w:tcBorders>
            <w:vAlign w:val="center"/>
          </w:tcPr>
          <w:p w14:paraId="2ACD0575" w14:textId="77777777" w:rsidR="00274E8B" w:rsidRPr="00DD0CDD" w:rsidRDefault="0036160C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/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6571407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SF3K_02212</w:t>
            </w:r>
          </w:p>
        </w:tc>
        <w:tc>
          <w:tcPr>
            <w:tcW w:w="1723" w:type="pct"/>
            <w:tcBorders>
              <w:bottom w:val="single" w:sz="4" w:space="0" w:color="auto"/>
            </w:tcBorders>
            <w:vAlign w:val="center"/>
          </w:tcPr>
          <w:p w14:paraId="25A7FEB3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C5A2C">
              <w:rPr>
                <w:rFonts w:ascii="Times New Roman" w:hAnsi="Times New Roman"/>
                <w:sz w:val="16"/>
                <w:szCs w:val="16"/>
              </w:rPr>
              <w:t>Internalin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2C5A2C">
              <w:rPr>
                <w:rFonts w:ascii="Times New Roman" w:hAnsi="Times New Roman"/>
                <w:sz w:val="16"/>
                <w:szCs w:val="16"/>
              </w:rPr>
              <w:t>J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8E2EEAC" w14:textId="77777777" w:rsidR="00274E8B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LPXTG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74EB078F" w14:textId="77777777" w:rsidR="00274E8B" w:rsidRPr="002C5A2C" w:rsidRDefault="00274E8B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78DF94C" w14:textId="1C48F163" w:rsidR="00274E8B" w:rsidRPr="002C5A2C" w:rsidRDefault="007B5AEE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  <w:right w:val="nil"/>
            </w:tcBorders>
            <w:vAlign w:val="center"/>
          </w:tcPr>
          <w:p w14:paraId="1CA1DEA9" w14:textId="3DB0E49E" w:rsidR="00274E8B" w:rsidRPr="002C5A2C" w:rsidRDefault="007B5AEE" w:rsidP="00274E8B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</w:tr>
    </w:tbl>
    <w:p w14:paraId="3AA07B88" w14:textId="7DC20D48" w:rsidR="00274E8B" w:rsidRPr="00C80D9F" w:rsidRDefault="007B5AEE" w:rsidP="007B5AEE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</w:t>
      </w:r>
      <w:r w:rsidR="002A35B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ot significant (</w:t>
      </w:r>
      <w:r w:rsidRPr="00610F23">
        <w:rPr>
          <w:rFonts w:ascii="Times New Roman" w:hAnsi="Times New Roman" w:cs="Times New Roman"/>
          <w:sz w:val="24"/>
          <w:szCs w:val="24"/>
        </w:rPr>
        <w:t>|fold change| &gt; 1.5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DR &lt; 1e-5).</w:t>
      </w:r>
    </w:p>
    <w:sectPr w:rsidR="00274E8B" w:rsidRPr="00C80D9F" w:rsidSect="00AB2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399C3" w14:textId="77777777" w:rsidR="001F1A21" w:rsidRDefault="001F1A21" w:rsidP="00E10CBA">
      <w:pPr>
        <w:spacing w:after="0" w:line="240" w:lineRule="auto"/>
      </w:pPr>
      <w:r>
        <w:separator/>
      </w:r>
    </w:p>
  </w:endnote>
  <w:endnote w:type="continuationSeparator" w:id="0">
    <w:p w14:paraId="25D3ACBE" w14:textId="77777777" w:rsidR="001F1A21" w:rsidRDefault="001F1A21" w:rsidP="00E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F7A0B" w14:textId="77777777" w:rsidR="001F1A21" w:rsidRDefault="001F1A21" w:rsidP="00E10CBA">
      <w:pPr>
        <w:spacing w:after="0" w:line="240" w:lineRule="auto"/>
      </w:pPr>
      <w:r>
        <w:separator/>
      </w:r>
    </w:p>
  </w:footnote>
  <w:footnote w:type="continuationSeparator" w:id="0">
    <w:p w14:paraId="553C4043" w14:textId="77777777" w:rsidR="001F1A21" w:rsidRDefault="001F1A21" w:rsidP="00E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4EC"/>
    <w:rsid w:val="000425D9"/>
    <w:rsid w:val="00055A15"/>
    <w:rsid w:val="000665EE"/>
    <w:rsid w:val="00067C71"/>
    <w:rsid w:val="00093456"/>
    <w:rsid w:val="000A484D"/>
    <w:rsid w:val="000A7DCB"/>
    <w:rsid w:val="000D54C2"/>
    <w:rsid w:val="000E7610"/>
    <w:rsid w:val="00104687"/>
    <w:rsid w:val="001104AC"/>
    <w:rsid w:val="0011229E"/>
    <w:rsid w:val="00124CFD"/>
    <w:rsid w:val="00130FF5"/>
    <w:rsid w:val="00135C47"/>
    <w:rsid w:val="0016789D"/>
    <w:rsid w:val="00167F18"/>
    <w:rsid w:val="00176DFB"/>
    <w:rsid w:val="001D0A5C"/>
    <w:rsid w:val="001E5F76"/>
    <w:rsid w:val="001F1A21"/>
    <w:rsid w:val="00212EC4"/>
    <w:rsid w:val="00274E8B"/>
    <w:rsid w:val="002A35B6"/>
    <w:rsid w:val="002C3A33"/>
    <w:rsid w:val="002C443C"/>
    <w:rsid w:val="002C4B42"/>
    <w:rsid w:val="002D1159"/>
    <w:rsid w:val="002F514C"/>
    <w:rsid w:val="00321C01"/>
    <w:rsid w:val="003249A3"/>
    <w:rsid w:val="00324B33"/>
    <w:rsid w:val="00357361"/>
    <w:rsid w:val="0036160C"/>
    <w:rsid w:val="003704D5"/>
    <w:rsid w:val="003C5420"/>
    <w:rsid w:val="003D5770"/>
    <w:rsid w:val="003E4B0C"/>
    <w:rsid w:val="0041395C"/>
    <w:rsid w:val="00416779"/>
    <w:rsid w:val="00431AEA"/>
    <w:rsid w:val="004351FD"/>
    <w:rsid w:val="0045185F"/>
    <w:rsid w:val="00477D91"/>
    <w:rsid w:val="00483CDF"/>
    <w:rsid w:val="004C13B7"/>
    <w:rsid w:val="004E215E"/>
    <w:rsid w:val="005057DB"/>
    <w:rsid w:val="005133BD"/>
    <w:rsid w:val="00582EEB"/>
    <w:rsid w:val="005839C9"/>
    <w:rsid w:val="005A2BA9"/>
    <w:rsid w:val="005B2436"/>
    <w:rsid w:val="005D6B2E"/>
    <w:rsid w:val="005D6EE4"/>
    <w:rsid w:val="005F2182"/>
    <w:rsid w:val="005F4BE0"/>
    <w:rsid w:val="00624BB7"/>
    <w:rsid w:val="00630D5D"/>
    <w:rsid w:val="00631D82"/>
    <w:rsid w:val="00632699"/>
    <w:rsid w:val="00646263"/>
    <w:rsid w:val="0065070A"/>
    <w:rsid w:val="00664885"/>
    <w:rsid w:val="00667F4D"/>
    <w:rsid w:val="00694705"/>
    <w:rsid w:val="00697307"/>
    <w:rsid w:val="006B7384"/>
    <w:rsid w:val="006C2AAF"/>
    <w:rsid w:val="006E6E61"/>
    <w:rsid w:val="006F6CE4"/>
    <w:rsid w:val="00700A24"/>
    <w:rsid w:val="007047A5"/>
    <w:rsid w:val="00717CFF"/>
    <w:rsid w:val="007453D2"/>
    <w:rsid w:val="0078669C"/>
    <w:rsid w:val="007A2D6A"/>
    <w:rsid w:val="007B5AEE"/>
    <w:rsid w:val="007C34C7"/>
    <w:rsid w:val="007E52AA"/>
    <w:rsid w:val="007F0492"/>
    <w:rsid w:val="00835755"/>
    <w:rsid w:val="0085601B"/>
    <w:rsid w:val="008613BB"/>
    <w:rsid w:val="008B1DBF"/>
    <w:rsid w:val="008E3A24"/>
    <w:rsid w:val="008E61E6"/>
    <w:rsid w:val="008F2CC0"/>
    <w:rsid w:val="0091355F"/>
    <w:rsid w:val="00943BCC"/>
    <w:rsid w:val="009634E2"/>
    <w:rsid w:val="009743EF"/>
    <w:rsid w:val="00977746"/>
    <w:rsid w:val="00997107"/>
    <w:rsid w:val="009A5F5C"/>
    <w:rsid w:val="009C1DCA"/>
    <w:rsid w:val="009E22C5"/>
    <w:rsid w:val="009E4C4A"/>
    <w:rsid w:val="009F40F9"/>
    <w:rsid w:val="009F63F5"/>
    <w:rsid w:val="00A00624"/>
    <w:rsid w:val="00A16E23"/>
    <w:rsid w:val="00A56DB0"/>
    <w:rsid w:val="00A704CF"/>
    <w:rsid w:val="00A82FAB"/>
    <w:rsid w:val="00AA08A7"/>
    <w:rsid w:val="00AA766B"/>
    <w:rsid w:val="00AB2531"/>
    <w:rsid w:val="00AB550D"/>
    <w:rsid w:val="00AB78B9"/>
    <w:rsid w:val="00AD39D9"/>
    <w:rsid w:val="00AF1C1C"/>
    <w:rsid w:val="00AF7D26"/>
    <w:rsid w:val="00B00ECE"/>
    <w:rsid w:val="00B16D94"/>
    <w:rsid w:val="00B17624"/>
    <w:rsid w:val="00B2005D"/>
    <w:rsid w:val="00B2226D"/>
    <w:rsid w:val="00B24BC4"/>
    <w:rsid w:val="00B3729D"/>
    <w:rsid w:val="00B46ECB"/>
    <w:rsid w:val="00B46FC2"/>
    <w:rsid w:val="00B63B37"/>
    <w:rsid w:val="00B72E32"/>
    <w:rsid w:val="00B75E34"/>
    <w:rsid w:val="00B7773C"/>
    <w:rsid w:val="00BB233E"/>
    <w:rsid w:val="00BD1B85"/>
    <w:rsid w:val="00BD2937"/>
    <w:rsid w:val="00BF2554"/>
    <w:rsid w:val="00C11530"/>
    <w:rsid w:val="00C32754"/>
    <w:rsid w:val="00C356FD"/>
    <w:rsid w:val="00C43F26"/>
    <w:rsid w:val="00C80D9F"/>
    <w:rsid w:val="00C8324F"/>
    <w:rsid w:val="00C9034B"/>
    <w:rsid w:val="00CA6130"/>
    <w:rsid w:val="00CA6A46"/>
    <w:rsid w:val="00CB7388"/>
    <w:rsid w:val="00CC45EF"/>
    <w:rsid w:val="00CE0D99"/>
    <w:rsid w:val="00CE50A3"/>
    <w:rsid w:val="00D047E2"/>
    <w:rsid w:val="00D3045C"/>
    <w:rsid w:val="00D51C2A"/>
    <w:rsid w:val="00D61B2E"/>
    <w:rsid w:val="00D80B38"/>
    <w:rsid w:val="00D90B85"/>
    <w:rsid w:val="00DC280E"/>
    <w:rsid w:val="00DD0CDD"/>
    <w:rsid w:val="00DD13A3"/>
    <w:rsid w:val="00DD4673"/>
    <w:rsid w:val="00DF4332"/>
    <w:rsid w:val="00E10CBA"/>
    <w:rsid w:val="00E3041C"/>
    <w:rsid w:val="00E42FA1"/>
    <w:rsid w:val="00E50D5A"/>
    <w:rsid w:val="00E667E4"/>
    <w:rsid w:val="00E7343D"/>
    <w:rsid w:val="00E735AB"/>
    <w:rsid w:val="00E82FD1"/>
    <w:rsid w:val="00E83674"/>
    <w:rsid w:val="00E9700B"/>
    <w:rsid w:val="00EA2EDA"/>
    <w:rsid w:val="00EA46A7"/>
    <w:rsid w:val="00EB748E"/>
    <w:rsid w:val="00ED583B"/>
    <w:rsid w:val="00ED5C44"/>
    <w:rsid w:val="00F774EC"/>
    <w:rsid w:val="00F820A2"/>
    <w:rsid w:val="00FD038B"/>
    <w:rsid w:val="00FE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4BDA3"/>
  <w15:chartTrackingRefBased/>
  <w15:docId w15:val="{C9910E01-03B6-4EE4-95BB-A2C3C42F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4EC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0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10CBA"/>
  </w:style>
  <w:style w:type="paragraph" w:styleId="a5">
    <w:name w:val="footer"/>
    <w:basedOn w:val="a"/>
    <w:link w:val="Char0"/>
    <w:uiPriority w:val="99"/>
    <w:unhideWhenUsed/>
    <w:rsid w:val="00E10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10CBA"/>
  </w:style>
  <w:style w:type="paragraph" w:styleId="a6">
    <w:name w:val="Balloon Text"/>
    <w:basedOn w:val="a"/>
    <w:link w:val="Char1"/>
    <w:uiPriority w:val="99"/>
    <w:semiHidden/>
    <w:unhideWhenUsed/>
    <w:rsid w:val="00EA2E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A2E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8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90329-7692-4598-BD99-7406CF781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윤항</dc:creator>
  <cp:keywords/>
  <dc:description/>
  <cp:lastModifiedBy>YoonhangLee</cp:lastModifiedBy>
  <cp:revision>11</cp:revision>
  <dcterms:created xsi:type="dcterms:W3CDTF">2020-12-18T01:45:00Z</dcterms:created>
  <dcterms:modified xsi:type="dcterms:W3CDTF">2021-05-05T11:18:00Z</dcterms:modified>
</cp:coreProperties>
</file>